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35D9B" w14:textId="3CBE98C0" w:rsidR="00896589" w:rsidRPr="00957AA5" w:rsidRDefault="000B7B44" w:rsidP="0089658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957AA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CASP questions for quantitative studies (n=7)</w:t>
      </w:r>
    </w:p>
    <w:tbl>
      <w:tblPr>
        <w:tblpPr w:leftFromText="141" w:rightFromText="141" w:vertAnchor="text" w:tblpXSpec="center" w:tblpY="1"/>
        <w:tblOverlap w:val="never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Table 1. "/>
      </w:tblPr>
      <w:tblGrid>
        <w:gridCol w:w="5709"/>
        <w:gridCol w:w="1115"/>
        <w:gridCol w:w="1115"/>
        <w:gridCol w:w="1113"/>
      </w:tblGrid>
      <w:tr w:rsidR="00957AA5" w:rsidRPr="00957AA5" w14:paraId="374E5DC1" w14:textId="77777777" w:rsidTr="00873F0B">
        <w:trPr>
          <w:trHeight w:val="290"/>
        </w:trPr>
        <w:tc>
          <w:tcPr>
            <w:tcW w:w="315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06BA1D" w14:textId="1CAE999E" w:rsidR="008F241E" w:rsidRPr="00957AA5" w:rsidRDefault="008F241E" w:rsidP="000B7B4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1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1ED4B6" w14:textId="77777777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57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61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D30C5A" w14:textId="77777777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57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't</w:t>
            </w:r>
            <w:proofErr w:type="spellEnd"/>
            <w:r w:rsidRPr="00957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ell</w:t>
            </w:r>
          </w:p>
        </w:tc>
        <w:tc>
          <w:tcPr>
            <w:tcW w:w="61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8DC86B" w14:textId="77777777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957AA5" w:rsidRPr="00957AA5" w14:paraId="059326A9" w14:textId="77777777" w:rsidTr="00873F0B">
        <w:trPr>
          <w:trHeight w:val="290"/>
        </w:trPr>
        <w:tc>
          <w:tcPr>
            <w:tcW w:w="31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6F8763" w14:textId="72978C04" w:rsidR="008F241E" w:rsidRPr="00957AA5" w:rsidRDefault="008F241E" w:rsidP="000B7B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the study address a clearly focused research question?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A9B0D6" w14:textId="77777777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F1F3B5" w14:textId="494BBCA0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1F4B29" w14:textId="799023C8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AA5" w:rsidRPr="00957AA5" w14:paraId="16119D0A" w14:textId="77777777" w:rsidTr="00873F0B">
        <w:trPr>
          <w:trHeight w:val="580"/>
        </w:trPr>
        <w:tc>
          <w:tcPr>
            <w:tcW w:w="31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3ECECD" w14:textId="1FAFAB64" w:rsidR="008F241E" w:rsidRPr="00957AA5" w:rsidRDefault="008F241E" w:rsidP="000B7B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s the assignment of participants to interventions </w:t>
            </w:r>
            <w:r w:rsidR="000205DB"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zed</w:t>
            </w: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908226" w14:textId="77777777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DDEE41" w14:textId="29B9B1CF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0A1698" w14:textId="77777777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57AA5" w:rsidRPr="00957AA5" w14:paraId="04E44280" w14:textId="77777777" w:rsidTr="00873F0B">
        <w:trPr>
          <w:trHeight w:val="580"/>
        </w:trPr>
        <w:tc>
          <w:tcPr>
            <w:tcW w:w="31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C2379D" w14:textId="09F2DA21" w:rsidR="008F241E" w:rsidRPr="00957AA5" w:rsidRDefault="008F241E" w:rsidP="000B7B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 all participants who entered the study accounted for at its conclusion?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DC579B" w14:textId="77777777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19996A" w14:textId="77777777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1F7BFB" w14:textId="53E7194E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AA5" w:rsidRPr="00957AA5" w14:paraId="465EE102" w14:textId="77777777" w:rsidTr="00873F0B">
        <w:trPr>
          <w:trHeight w:val="580"/>
        </w:trPr>
        <w:tc>
          <w:tcPr>
            <w:tcW w:w="31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D7D4B5" w14:textId="3891C500" w:rsidR="008F241E" w:rsidRPr="00957AA5" w:rsidRDefault="008F241E" w:rsidP="000B7B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re the participants [investigators? People </w:t>
            </w:r>
            <w:r w:rsidR="000205DB"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ssing</w:t>
            </w: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analyzing outcomes] blind to the intervention?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080409" w14:textId="63C2ADA2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8FB6C5" w14:textId="3E8C1A0F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6373D1" w14:textId="77777777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57AA5" w:rsidRPr="00957AA5" w14:paraId="7C16B3A1" w14:textId="77777777" w:rsidTr="00873F0B">
        <w:trPr>
          <w:trHeight w:val="580"/>
        </w:trPr>
        <w:tc>
          <w:tcPr>
            <w:tcW w:w="31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EAD987" w14:textId="6CFFE58B" w:rsidR="008F241E" w:rsidRPr="00957AA5" w:rsidRDefault="008F241E" w:rsidP="000B7B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 the study groups similar at the start of the randomized controlled trial?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A7D4AE" w14:textId="77777777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96D960" w14:textId="1FD0951B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1DFA43" w14:textId="1FF4F69E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AA5" w:rsidRPr="00957AA5" w14:paraId="4FDB82C5" w14:textId="77777777" w:rsidTr="00873F0B">
        <w:trPr>
          <w:trHeight w:val="580"/>
        </w:trPr>
        <w:tc>
          <w:tcPr>
            <w:tcW w:w="31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F618C9" w14:textId="3BD4617F" w:rsidR="008F241E" w:rsidRPr="00957AA5" w:rsidRDefault="008F241E" w:rsidP="000B7B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art from the experimental intervention, did each study group receive the same level of care?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217CB6" w14:textId="77777777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BA139A" w14:textId="77777777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8EF1B5" w14:textId="13A5BBA8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AA5" w:rsidRPr="00957AA5" w14:paraId="295FDB7F" w14:textId="77777777" w:rsidTr="00873F0B">
        <w:trPr>
          <w:trHeight w:val="290"/>
        </w:trPr>
        <w:tc>
          <w:tcPr>
            <w:tcW w:w="31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34AD7D" w14:textId="095CBA5E" w:rsidR="008F241E" w:rsidRPr="00957AA5" w:rsidRDefault="008F241E" w:rsidP="000B7B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re the effects of the </w:t>
            </w:r>
            <w:r w:rsidR="000205DB"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</w:t>
            </w: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ported comprehensively?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F059CC" w14:textId="77777777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B1A23A" w14:textId="581CCE9B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A970F9" w14:textId="642F0173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AA5" w:rsidRPr="00957AA5" w14:paraId="41750BDE" w14:textId="77777777" w:rsidTr="00873F0B">
        <w:trPr>
          <w:trHeight w:val="580"/>
        </w:trPr>
        <w:tc>
          <w:tcPr>
            <w:tcW w:w="31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746536" w14:textId="2743342A" w:rsidR="008F241E" w:rsidRPr="00957AA5" w:rsidRDefault="008F241E" w:rsidP="000B7B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 precision of the estimate of the intervention or treatment effect reported?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5BACCC" w14:textId="77777777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00E254" w14:textId="7A577D41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F790A5" w14:textId="096D16B6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AA5" w:rsidRPr="00957AA5" w14:paraId="42C136D8" w14:textId="77777777" w:rsidTr="00873F0B">
        <w:trPr>
          <w:trHeight w:val="580"/>
        </w:trPr>
        <w:tc>
          <w:tcPr>
            <w:tcW w:w="31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551C4A" w14:textId="33D614E5" w:rsidR="008F241E" w:rsidRPr="00957AA5" w:rsidRDefault="008F241E" w:rsidP="000B7B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the benefits of the </w:t>
            </w:r>
            <w:r w:rsidR="000205DB"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al</w:t>
            </w: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vention outweigh the harms and costs?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2B1826" w14:textId="77777777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4A5EC4" w14:textId="77777777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2273CD" w14:textId="390CED67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AA5" w:rsidRPr="00957AA5" w14:paraId="14922B1B" w14:textId="77777777" w:rsidTr="00873F0B">
        <w:trPr>
          <w:trHeight w:val="580"/>
        </w:trPr>
        <w:tc>
          <w:tcPr>
            <w:tcW w:w="31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61DF3A" w14:textId="0E5C8B6E" w:rsidR="008F241E" w:rsidRPr="00957AA5" w:rsidRDefault="008F241E" w:rsidP="000B7B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the results be applied to your local population/in your context?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BD76FC" w14:textId="77777777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8A5CE4" w14:textId="77777777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1A6B45" w14:textId="3FFC657B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AA5" w:rsidRPr="00957AA5" w14:paraId="0CF3EDD4" w14:textId="77777777" w:rsidTr="00873F0B">
        <w:trPr>
          <w:trHeight w:val="580"/>
        </w:trPr>
        <w:tc>
          <w:tcPr>
            <w:tcW w:w="315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8C7A02" w14:textId="77551C34" w:rsidR="008F241E" w:rsidRPr="00957AA5" w:rsidRDefault="008F241E" w:rsidP="000B7B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ould the </w:t>
            </w:r>
            <w:r w:rsidR="000205DB"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al</w:t>
            </w: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vention provide greater value to the people in your care than any of the existing interventions?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317858" w14:textId="77777777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E284BD" w14:textId="77777777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0B060D" w14:textId="50CDEA16" w:rsidR="008F241E" w:rsidRPr="00957AA5" w:rsidRDefault="008F241E" w:rsidP="000B7B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AA5" w:rsidRPr="00957AA5" w14:paraId="44168481" w14:textId="77777777" w:rsidTr="00873F0B">
        <w:trPr>
          <w:trHeight w:val="290"/>
        </w:trPr>
        <w:tc>
          <w:tcPr>
            <w:tcW w:w="3153" w:type="pct"/>
            <w:noWrap/>
            <w:vAlign w:val="center"/>
            <w:hideMark/>
          </w:tcPr>
          <w:p w14:paraId="04F7A4FA" w14:textId="77777777" w:rsidR="008F241E" w:rsidRPr="00957AA5" w:rsidRDefault="008F241E" w:rsidP="000B7B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2B80BED2" w14:textId="77777777" w:rsidR="008F241E" w:rsidRPr="00957AA5" w:rsidRDefault="008F241E" w:rsidP="000B7B4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05255A61" w14:textId="77777777" w:rsidR="008F241E" w:rsidRPr="00957AA5" w:rsidRDefault="008F241E" w:rsidP="000B7B4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6" w:type="pct"/>
            <w:noWrap/>
            <w:vAlign w:val="center"/>
            <w:hideMark/>
          </w:tcPr>
          <w:p w14:paraId="0508F7C9" w14:textId="77777777" w:rsidR="008F241E" w:rsidRPr="00957AA5" w:rsidRDefault="008F241E" w:rsidP="000B7B4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7AA5" w:rsidRPr="002B0E73" w14:paraId="658D671D" w14:textId="77777777" w:rsidTr="00873F0B">
        <w:trPr>
          <w:trHeight w:val="290"/>
        </w:trPr>
        <w:tc>
          <w:tcPr>
            <w:tcW w:w="3153" w:type="pct"/>
            <w:noWrap/>
            <w:vAlign w:val="center"/>
          </w:tcPr>
          <w:p w14:paraId="411FB30F" w14:textId="77777777" w:rsidR="00BF6F9C" w:rsidRPr="00957AA5" w:rsidRDefault="00BF6F9C" w:rsidP="000B7B4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55151AA" w14:textId="77777777" w:rsidR="00BF6F9C" w:rsidRPr="00957AA5" w:rsidRDefault="00BF6F9C" w:rsidP="000B7B4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CE500CF" w14:textId="77777777" w:rsidR="00BF6F9C" w:rsidRPr="00957AA5" w:rsidRDefault="00BF6F9C" w:rsidP="000B7B4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29BDC428" w14:textId="77777777" w:rsidR="00BF6F9C" w:rsidRPr="00957AA5" w:rsidRDefault="00BF6F9C" w:rsidP="000B7B4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572F7BC5" w14:textId="77777777" w:rsidR="00BF6F9C" w:rsidRPr="00957AA5" w:rsidRDefault="00BF6F9C" w:rsidP="000B7B4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E26D5A0" w14:textId="77777777" w:rsidR="00BF6F9C" w:rsidRPr="00957AA5" w:rsidRDefault="00BF6F9C" w:rsidP="000B7B4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B534216" w14:textId="77777777" w:rsidR="00BF6F9C" w:rsidRPr="00957AA5" w:rsidRDefault="00BF6F9C" w:rsidP="000B7B4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5D7B662A" w14:textId="77777777" w:rsidR="00BF6F9C" w:rsidRPr="00957AA5" w:rsidRDefault="00BF6F9C" w:rsidP="000B7B4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6ED7509" w14:textId="76F6DCD5" w:rsidR="000B7B44" w:rsidRPr="00957AA5" w:rsidRDefault="00896589" w:rsidP="000B7B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P questions for qualitative studies (n=</w:t>
            </w:r>
            <w:r w:rsidR="007F442C"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16" w:type="pct"/>
            <w:noWrap/>
            <w:vAlign w:val="center"/>
          </w:tcPr>
          <w:p w14:paraId="3EAFC4F8" w14:textId="77777777" w:rsidR="000205DB" w:rsidRPr="00957AA5" w:rsidRDefault="000205DB" w:rsidP="000B7B4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6" w:type="pct"/>
            <w:noWrap/>
            <w:vAlign w:val="center"/>
          </w:tcPr>
          <w:p w14:paraId="78243635" w14:textId="77777777" w:rsidR="000205DB" w:rsidRPr="00957AA5" w:rsidRDefault="000205DB" w:rsidP="000B7B4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6" w:type="pct"/>
            <w:noWrap/>
            <w:vAlign w:val="center"/>
          </w:tcPr>
          <w:p w14:paraId="20408079" w14:textId="77777777" w:rsidR="000205DB" w:rsidRPr="00957AA5" w:rsidRDefault="000205DB" w:rsidP="000B7B4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Table 1. "/>
      </w:tblPr>
      <w:tblGrid>
        <w:gridCol w:w="6966"/>
        <w:gridCol w:w="541"/>
        <w:gridCol w:w="987"/>
        <w:gridCol w:w="558"/>
      </w:tblGrid>
      <w:tr w:rsidR="00052C89" w:rsidRPr="00052C89" w14:paraId="65CCB599" w14:textId="77777777" w:rsidTr="00873F0B">
        <w:trPr>
          <w:trHeight w:val="290"/>
        </w:trPr>
        <w:tc>
          <w:tcPr>
            <w:tcW w:w="384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hideMark/>
          </w:tcPr>
          <w:p w14:paraId="3847AEAD" w14:textId="227AB9CB" w:rsidR="00052C89" w:rsidRPr="00052C89" w:rsidRDefault="00052C89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1050681" w14:textId="4999EA69" w:rsidR="00052C89" w:rsidRPr="00052C89" w:rsidRDefault="00052C89" w:rsidP="00052C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52C8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54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8D74CAB" w14:textId="09179DC9" w:rsidR="00052C89" w:rsidRPr="00052C89" w:rsidRDefault="00052C89" w:rsidP="00052C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52C8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n’t</w:t>
            </w:r>
            <w:proofErr w:type="spellEnd"/>
            <w:r w:rsidRPr="00052C8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ell</w:t>
            </w:r>
          </w:p>
        </w:tc>
        <w:tc>
          <w:tcPr>
            <w:tcW w:w="3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6A512BC" w14:textId="1BBC2A79" w:rsidR="00052C89" w:rsidRPr="00052C89" w:rsidRDefault="00052C89" w:rsidP="00052C8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52C8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</w:tr>
      <w:tr w:rsidR="00052C89" w:rsidRPr="00052C89" w14:paraId="06623086" w14:textId="77777777" w:rsidTr="00873F0B">
        <w:trPr>
          <w:trHeight w:val="290"/>
        </w:trPr>
        <w:tc>
          <w:tcPr>
            <w:tcW w:w="3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95F9FB8" w14:textId="77777777" w:rsidR="00052C89" w:rsidRPr="00052C89" w:rsidRDefault="00052C89" w:rsidP="00052C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C8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as there a clear statement of the aims of the research?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47F60AF" w14:textId="77777777" w:rsidR="00052C89" w:rsidRPr="00052C89" w:rsidRDefault="00052C89" w:rsidP="00052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C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5AD09BF" w14:textId="0279859E" w:rsidR="00052C89" w:rsidRPr="00052C89" w:rsidRDefault="00052C89" w:rsidP="00052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A5B94A4" w14:textId="0B07B1CE" w:rsidR="00052C89" w:rsidRPr="00052C89" w:rsidRDefault="00052C89" w:rsidP="00052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C89" w:rsidRPr="00052C89" w14:paraId="2DC39014" w14:textId="77777777" w:rsidTr="00873F0B">
        <w:trPr>
          <w:trHeight w:val="290"/>
        </w:trPr>
        <w:tc>
          <w:tcPr>
            <w:tcW w:w="3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FEC2917" w14:textId="77777777" w:rsidR="00052C89" w:rsidRPr="00052C89" w:rsidRDefault="00052C89" w:rsidP="00052C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C8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s a qualitative methodology appropriate?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1F16233" w14:textId="77777777" w:rsidR="00052C89" w:rsidRPr="00052C89" w:rsidRDefault="00052C89" w:rsidP="00052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C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4510855" w14:textId="77777777" w:rsidR="00052C89" w:rsidRPr="00052C89" w:rsidRDefault="00052C89" w:rsidP="00052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C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3B97B7E" w14:textId="413CD02E" w:rsidR="00052C89" w:rsidRPr="00052C89" w:rsidRDefault="00052C89" w:rsidP="00052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C89" w:rsidRPr="00052C89" w14:paraId="7FA278F0" w14:textId="77777777" w:rsidTr="00873F0B">
        <w:trPr>
          <w:trHeight w:val="580"/>
        </w:trPr>
        <w:tc>
          <w:tcPr>
            <w:tcW w:w="3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27B1A1F" w14:textId="77777777" w:rsidR="00052C89" w:rsidRPr="00052C89" w:rsidRDefault="00052C89" w:rsidP="00052C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C8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as the research design appropriate to address the aims of the research?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7A5DC59" w14:textId="77777777" w:rsidR="00052C89" w:rsidRPr="00052C89" w:rsidRDefault="00052C89" w:rsidP="00052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C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10307F2" w14:textId="77777777" w:rsidR="00052C89" w:rsidRPr="00052C89" w:rsidRDefault="00052C89" w:rsidP="00052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C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C547892" w14:textId="550B42DA" w:rsidR="00052C89" w:rsidRPr="00052C89" w:rsidRDefault="00052C89" w:rsidP="00052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C89" w:rsidRPr="00052C89" w14:paraId="6309662C" w14:textId="77777777" w:rsidTr="00873F0B">
        <w:trPr>
          <w:trHeight w:val="580"/>
        </w:trPr>
        <w:tc>
          <w:tcPr>
            <w:tcW w:w="3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7069D54" w14:textId="77777777" w:rsidR="00052C89" w:rsidRPr="00052C89" w:rsidRDefault="00052C89" w:rsidP="00052C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C8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as the recruitment strategy appropriate to the aims of the research?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3CE6904" w14:textId="77777777" w:rsidR="00052C89" w:rsidRPr="00052C89" w:rsidRDefault="00052C89" w:rsidP="00052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C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09FC5EC" w14:textId="77777777" w:rsidR="00052C89" w:rsidRPr="00052C89" w:rsidRDefault="00052C89" w:rsidP="00052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C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C78D829" w14:textId="2C10810F" w:rsidR="00052C89" w:rsidRPr="00052C89" w:rsidRDefault="00052C89" w:rsidP="00052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C89" w:rsidRPr="00052C89" w14:paraId="6FD12EE0" w14:textId="77777777" w:rsidTr="00873F0B">
        <w:trPr>
          <w:trHeight w:val="580"/>
        </w:trPr>
        <w:tc>
          <w:tcPr>
            <w:tcW w:w="3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AA1988C" w14:textId="77777777" w:rsidR="00052C89" w:rsidRPr="00052C89" w:rsidRDefault="00052C89" w:rsidP="00052C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C8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as the data collected in a way that addressed the research issue?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46628A6" w14:textId="77777777" w:rsidR="00052C89" w:rsidRPr="00052C89" w:rsidRDefault="00052C89" w:rsidP="00052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C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E323075" w14:textId="77777777" w:rsidR="00052C89" w:rsidRPr="00052C89" w:rsidRDefault="00052C89" w:rsidP="00052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C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679F5A2" w14:textId="1033EA74" w:rsidR="00052C89" w:rsidRPr="00052C89" w:rsidRDefault="00052C89" w:rsidP="00052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C89" w:rsidRPr="00052C89" w14:paraId="1AF0818D" w14:textId="77777777" w:rsidTr="00873F0B">
        <w:trPr>
          <w:trHeight w:val="580"/>
        </w:trPr>
        <w:tc>
          <w:tcPr>
            <w:tcW w:w="3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7003E36" w14:textId="77777777" w:rsidR="00052C89" w:rsidRPr="00052C89" w:rsidRDefault="00052C89" w:rsidP="00052C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C8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as the relationship between researcher and participants been adequately considered?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F5F7AC0" w14:textId="77777777" w:rsidR="00052C89" w:rsidRPr="00052C89" w:rsidRDefault="00052C89" w:rsidP="00052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C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CF50F7C" w14:textId="77777777" w:rsidR="00052C89" w:rsidRPr="00052C89" w:rsidRDefault="00052C89" w:rsidP="00052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C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05FEC14" w14:textId="32B61AFD" w:rsidR="00052C89" w:rsidRPr="00052C89" w:rsidRDefault="00052C89" w:rsidP="00052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C89" w:rsidRPr="00052C89" w14:paraId="5EB07C4A" w14:textId="77777777" w:rsidTr="00873F0B">
        <w:trPr>
          <w:trHeight w:val="290"/>
        </w:trPr>
        <w:tc>
          <w:tcPr>
            <w:tcW w:w="3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7A6C03D" w14:textId="77777777" w:rsidR="00052C89" w:rsidRPr="00052C89" w:rsidRDefault="00052C89" w:rsidP="00052C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C8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ave ethical issues been taken into consideration?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329989B" w14:textId="77777777" w:rsidR="00052C89" w:rsidRPr="00052C89" w:rsidRDefault="00052C89" w:rsidP="00052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C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DD07835" w14:textId="77777777" w:rsidR="00052C89" w:rsidRPr="00052C89" w:rsidRDefault="00052C89" w:rsidP="00052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C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1A05382" w14:textId="0F363441" w:rsidR="00052C89" w:rsidRPr="00052C89" w:rsidRDefault="00052C89" w:rsidP="00052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C89" w:rsidRPr="00052C89" w14:paraId="1F9C1577" w14:textId="77777777" w:rsidTr="00873F0B">
        <w:trPr>
          <w:trHeight w:val="290"/>
        </w:trPr>
        <w:tc>
          <w:tcPr>
            <w:tcW w:w="3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39D0976" w14:textId="77777777" w:rsidR="00052C89" w:rsidRPr="00052C89" w:rsidRDefault="00052C89" w:rsidP="00052C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C8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as the data analysis sufficiently rigorous?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A80C0E5" w14:textId="77777777" w:rsidR="00052C89" w:rsidRPr="00052C89" w:rsidRDefault="00052C89" w:rsidP="00052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C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874E08B" w14:textId="77777777" w:rsidR="00052C89" w:rsidRPr="00052C89" w:rsidRDefault="00052C89" w:rsidP="00052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C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6D6F5B0" w14:textId="2D7F5B03" w:rsidR="00052C89" w:rsidRPr="00052C89" w:rsidRDefault="00052C89" w:rsidP="00052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C89" w:rsidRPr="00052C89" w14:paraId="7F7C5BD3" w14:textId="77777777" w:rsidTr="00873F0B">
        <w:trPr>
          <w:trHeight w:val="290"/>
        </w:trPr>
        <w:tc>
          <w:tcPr>
            <w:tcW w:w="3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1F0365F" w14:textId="77777777" w:rsidR="00052C89" w:rsidRPr="00052C89" w:rsidRDefault="00052C89" w:rsidP="00052C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C8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s there a clear statement of findings?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762A092" w14:textId="77777777" w:rsidR="00052C89" w:rsidRPr="00052C89" w:rsidRDefault="00052C89" w:rsidP="00052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C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DB6D482" w14:textId="09D33AD0" w:rsidR="00052C89" w:rsidRPr="00052C89" w:rsidRDefault="00052C89" w:rsidP="00052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A036667" w14:textId="0784044C" w:rsidR="00052C89" w:rsidRPr="00052C89" w:rsidRDefault="00052C89" w:rsidP="00052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52C89" w:rsidRPr="00052C89" w14:paraId="0813769B" w14:textId="77777777" w:rsidTr="00873F0B">
        <w:trPr>
          <w:trHeight w:val="290"/>
        </w:trPr>
        <w:tc>
          <w:tcPr>
            <w:tcW w:w="3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0DBA8C2" w14:textId="77777777" w:rsidR="00052C89" w:rsidRPr="00052C89" w:rsidRDefault="00052C89" w:rsidP="00052C8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52C8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w valuable is the research?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5E60519" w14:textId="77777777" w:rsidR="00052C89" w:rsidRPr="00052C89" w:rsidRDefault="00052C89" w:rsidP="00052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C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45E7C21" w14:textId="77777777" w:rsidR="00052C89" w:rsidRPr="00052C89" w:rsidRDefault="00052C89" w:rsidP="00052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C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7CCD4FA" w14:textId="6EA59D11" w:rsidR="00052C89" w:rsidRPr="00052C89" w:rsidRDefault="00052C89" w:rsidP="00052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A9439DC" w14:textId="42D90716" w:rsidR="007F442C" w:rsidRPr="00957AA5" w:rsidRDefault="007F442C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957AA5">
        <w:rPr>
          <w:rFonts w:ascii="Times New Roman" w:hAnsi="Times New Roman" w:cs="Times New Roman"/>
          <w:sz w:val="24"/>
          <w:szCs w:val="24"/>
        </w:rPr>
        <w:br w:type="page"/>
      </w:r>
    </w:p>
    <w:p w14:paraId="5D7460EF" w14:textId="77777777" w:rsidR="007F442C" w:rsidRPr="00957AA5" w:rsidRDefault="007F442C" w:rsidP="00067169">
      <w:pPr>
        <w:rPr>
          <w:rFonts w:ascii="Times New Roman" w:hAnsi="Times New Roman" w:cs="Times New Roman"/>
          <w:sz w:val="24"/>
          <w:szCs w:val="24"/>
        </w:rPr>
        <w:sectPr w:rsidR="007F442C" w:rsidRPr="00957AA5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1739408" w14:textId="7782C479" w:rsidR="00957AA5" w:rsidRPr="00957AA5" w:rsidRDefault="00957AA5" w:rsidP="00957AA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957AA5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lastRenderedPageBreak/>
        <w:t>Mixed Methods Appraisal Tool (MMAT) questions for mixed methods studies (n=4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7"/>
        <w:gridCol w:w="9468"/>
        <w:gridCol w:w="550"/>
        <w:gridCol w:w="1110"/>
        <w:gridCol w:w="1307"/>
      </w:tblGrid>
      <w:tr w:rsidR="00957AA5" w:rsidRPr="00957AA5" w14:paraId="373E21C4" w14:textId="77777777" w:rsidTr="00873F0B">
        <w:trPr>
          <w:trHeight w:val="290"/>
        </w:trPr>
        <w:tc>
          <w:tcPr>
            <w:tcW w:w="54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95F181D" w14:textId="77777777" w:rsidR="007F442C" w:rsidRPr="00957AA5" w:rsidRDefault="007F44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AT</w:t>
            </w:r>
          </w:p>
        </w:tc>
        <w:tc>
          <w:tcPr>
            <w:tcW w:w="338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02CDADD" w14:textId="77777777" w:rsidR="007F442C" w:rsidRPr="00957AA5" w:rsidRDefault="007F44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xed-Methods </w:t>
            </w:r>
            <w:proofErr w:type="spellStart"/>
            <w:r w:rsidRPr="00957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</w:t>
            </w:r>
            <w:proofErr w:type="spellEnd"/>
            <w:r w:rsidRPr="00957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57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ment</w:t>
            </w:r>
            <w:proofErr w:type="spellEnd"/>
          </w:p>
        </w:tc>
        <w:tc>
          <w:tcPr>
            <w:tcW w:w="19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3D53152" w14:textId="40D8F531" w:rsidR="007F442C" w:rsidRPr="00957AA5" w:rsidRDefault="007F44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57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4D1D2E1" w14:textId="5DB77733" w:rsidR="007F442C" w:rsidRPr="00957AA5" w:rsidRDefault="007F44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57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’t</w:t>
            </w:r>
            <w:proofErr w:type="spellEnd"/>
            <w:r w:rsidRPr="00957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ell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093F581" w14:textId="6264C667" w:rsidR="007F442C" w:rsidRPr="00957AA5" w:rsidRDefault="007F44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957AA5" w:rsidRPr="00957AA5" w14:paraId="63185418" w14:textId="77777777" w:rsidTr="00873F0B">
        <w:trPr>
          <w:trHeight w:val="145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5A2361D" w14:textId="77777777" w:rsidR="007F442C" w:rsidRPr="00957AA5" w:rsidRDefault="007F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Screening</w:t>
            </w:r>
          </w:p>
        </w:tc>
        <w:tc>
          <w:tcPr>
            <w:tcW w:w="3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B02F58B" w14:textId="77777777" w:rsidR="007F442C" w:rsidRPr="00957AA5" w:rsidRDefault="007F44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re clear research questions?</w:t>
            </w: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o the collected data allow to address the research questions?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B928466" w14:textId="77777777" w:rsidR="007F442C" w:rsidRPr="00957AA5" w:rsidRDefault="007F442C" w:rsidP="007F4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  <w:t>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EEE3205" w14:textId="77777777" w:rsidR="007F442C" w:rsidRPr="00957AA5" w:rsidRDefault="007F442C" w:rsidP="007F442C">
            <w:pPr>
              <w:spacing w:after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301B20C" w14:textId="77777777" w:rsidR="007F442C" w:rsidRPr="00957AA5" w:rsidRDefault="007F442C" w:rsidP="007F4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  <w:t>1</w:t>
            </w:r>
          </w:p>
        </w:tc>
      </w:tr>
      <w:tr w:rsidR="00957AA5" w:rsidRPr="00957AA5" w14:paraId="69153520" w14:textId="77777777" w:rsidTr="00873F0B">
        <w:trPr>
          <w:trHeight w:val="147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75EFF7A" w14:textId="77777777" w:rsidR="007F442C" w:rsidRPr="00957AA5" w:rsidRDefault="007F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Qualitative</w:t>
            </w:r>
            <w:proofErr w:type="spellEnd"/>
          </w:p>
        </w:tc>
        <w:tc>
          <w:tcPr>
            <w:tcW w:w="3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27BAE3B" w14:textId="77777777" w:rsidR="007F442C" w:rsidRPr="00957AA5" w:rsidRDefault="007F44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 qualitative approach appropriate to answer the research question?</w:t>
            </w: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re the qualitative data collection methods adequate to address the research question?</w:t>
            </w: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re the findings adequately derived from the data?</w:t>
            </w: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Is the interpretation of results sufficiently substantiated by data?</w:t>
            </w: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Is there </w:t>
            </w:r>
            <w:proofErr w:type="spellStart"/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herence</w:t>
            </w:r>
            <w:proofErr w:type="spellEnd"/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tween qualitative data sources, collection, </w:t>
            </w:r>
            <w:proofErr w:type="gramStart"/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sis</w:t>
            </w:r>
            <w:proofErr w:type="gramEnd"/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interpretation?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DD7EF23" w14:textId="77777777" w:rsidR="007F442C" w:rsidRPr="00957AA5" w:rsidRDefault="007F442C" w:rsidP="007F4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  <w:t>4</w:t>
            </w: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  <w:t>3</w:t>
            </w: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  <w:t>1</w:t>
            </w: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FFE0C87" w14:textId="77777777" w:rsidR="007F442C" w:rsidRPr="00957AA5" w:rsidRDefault="007F442C" w:rsidP="007F4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  <w:t>1</w:t>
            </w: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  <w:t>3</w:t>
            </w: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0333F6E" w14:textId="1D1B1BA2" w:rsidR="007F442C" w:rsidRPr="00957AA5" w:rsidRDefault="007F442C" w:rsidP="007F4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AA5" w:rsidRPr="00957AA5" w14:paraId="242D14F6" w14:textId="77777777" w:rsidTr="00873F0B">
        <w:trPr>
          <w:trHeight w:val="145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2B4FFFD" w14:textId="77777777" w:rsidR="007F442C" w:rsidRPr="00957AA5" w:rsidRDefault="007F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  <w:proofErr w:type="spellEnd"/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  <w:t>non-</w:t>
            </w:r>
            <w:proofErr w:type="spellStart"/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randomized</w:t>
            </w:r>
            <w:proofErr w:type="spellEnd"/>
          </w:p>
        </w:tc>
        <w:tc>
          <w:tcPr>
            <w:tcW w:w="3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4CD7955" w14:textId="77777777" w:rsidR="007F442C" w:rsidRPr="00957AA5" w:rsidRDefault="007F44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 the participants representative of the target population?</w:t>
            </w: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re measurements appropriate regarding both outcome and intervention?</w:t>
            </w: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Are </w:t>
            </w:r>
            <w:proofErr w:type="gramStart"/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</w:t>
            </w:r>
            <w:proofErr w:type="gramEnd"/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plete outcome data?</w:t>
            </w: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re the confounders accounted for in the design and analysis?</w:t>
            </w: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During the study period, is the intervention </w:t>
            </w:r>
            <w:proofErr w:type="spellStart"/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inisted</w:t>
            </w:r>
            <w:proofErr w:type="spellEnd"/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 intended?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9B48559" w14:textId="77777777" w:rsidR="007F442C" w:rsidRPr="00957AA5" w:rsidRDefault="007F442C" w:rsidP="007F4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  <w:t>2</w:t>
            </w: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  <w:t>2</w:t>
            </w: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  <w:t>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36915C1" w14:textId="77777777" w:rsidR="007F442C" w:rsidRPr="00957AA5" w:rsidRDefault="007F442C" w:rsidP="007F4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96864D" w14:textId="7174326D" w:rsidR="007F442C" w:rsidRPr="00957AA5" w:rsidRDefault="007F442C" w:rsidP="007F4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4D6C8E82" w14:textId="68E38C9E" w:rsidR="007F442C" w:rsidRPr="00957AA5" w:rsidRDefault="007F442C" w:rsidP="007F4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8A3EFA3" w14:textId="77777777" w:rsidR="007F442C" w:rsidRPr="00957AA5" w:rsidRDefault="007F442C" w:rsidP="007F4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  <w:t>1</w:t>
            </w: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  <w:t>1</w:t>
            </w:r>
          </w:p>
        </w:tc>
      </w:tr>
      <w:tr w:rsidR="00957AA5" w:rsidRPr="00957AA5" w14:paraId="4ABBA334" w14:textId="77777777" w:rsidTr="00873F0B">
        <w:trPr>
          <w:trHeight w:val="145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089E58D" w14:textId="77777777" w:rsidR="007F442C" w:rsidRPr="00957AA5" w:rsidRDefault="007F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  <w:proofErr w:type="spellEnd"/>
            <w:r w:rsidRPr="00957A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descriptive</w:t>
            </w:r>
            <w:proofErr w:type="spellEnd"/>
          </w:p>
        </w:tc>
        <w:tc>
          <w:tcPr>
            <w:tcW w:w="3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538374C" w14:textId="77777777" w:rsidR="007F442C" w:rsidRPr="00957AA5" w:rsidRDefault="007F44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 sampling strategy relevant to address the research question?</w:t>
            </w: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Is the sample representative of the target population?</w:t>
            </w: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re the measurements appropriate?</w:t>
            </w: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Is the risk of nonresponse bias low?</w:t>
            </w: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Is the statistical analysis appropriate to answer the research question?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8AE602A" w14:textId="77777777" w:rsidR="007F442C" w:rsidRPr="00957AA5" w:rsidRDefault="007F442C" w:rsidP="007F4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  <w:t>1</w:t>
            </w: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  <w:t>1</w:t>
            </w: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4ABE0FC" w14:textId="77777777" w:rsidR="007F442C" w:rsidRPr="00957AA5" w:rsidRDefault="007F442C" w:rsidP="007F4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  <w:t>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0E2E016" w14:textId="28A8A376" w:rsidR="007F442C" w:rsidRPr="00957AA5" w:rsidRDefault="007F442C" w:rsidP="007F4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AA5" w:rsidRPr="00957AA5" w14:paraId="58B5A980" w14:textId="77777777" w:rsidTr="00873F0B">
        <w:trPr>
          <w:trHeight w:val="1490"/>
        </w:trPr>
        <w:tc>
          <w:tcPr>
            <w:tcW w:w="54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B70DB6F" w14:textId="77777777" w:rsidR="007F442C" w:rsidRPr="00957AA5" w:rsidRDefault="007F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Mixed Methods</w:t>
            </w:r>
          </w:p>
        </w:tc>
        <w:tc>
          <w:tcPr>
            <w:tcW w:w="33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39EE71F" w14:textId="06C3F9B7" w:rsidR="007F442C" w:rsidRPr="00957AA5" w:rsidRDefault="007F44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re an adequate rationale for using a mixed methods design to address the question?</w:t>
            </w: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re the different components of the study effectively integrated to answer the question?</w:t>
            </w: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re the outputs of the integration of qualitative and quantitative components adequately interpretated?</w:t>
            </w: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Are divergences and inconsistencies between quantitative and qualitative results adequately addressed?</w:t>
            </w:r>
            <w:r w:rsidRPr="00957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o the different components of the study adhere to the quality criteria of each tradition of the methods involved?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D5F54CE" w14:textId="77777777" w:rsidR="007F442C" w:rsidRPr="00957AA5" w:rsidRDefault="007F442C" w:rsidP="007F4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  <w:t>2</w:t>
            </w: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  <w:t>1</w:t>
            </w: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3360D417" w14:textId="77777777" w:rsidR="007F442C" w:rsidRPr="00957AA5" w:rsidRDefault="007F442C" w:rsidP="007F4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12157A23" w14:textId="0D453722" w:rsidR="007F442C" w:rsidRPr="00957AA5" w:rsidRDefault="007F442C" w:rsidP="007F4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B658525" w14:textId="77777777" w:rsidR="007F442C" w:rsidRPr="00957AA5" w:rsidRDefault="007F442C" w:rsidP="007F4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  <w:t>2</w:t>
            </w: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  <w:t>3</w:t>
            </w: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6381AA56" w14:textId="00B1D66E" w:rsidR="007F442C" w:rsidRPr="00957AA5" w:rsidRDefault="007F442C" w:rsidP="007F4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57AA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  <w:p w14:paraId="5CFB5D71" w14:textId="099991F9" w:rsidR="007F442C" w:rsidRPr="00957AA5" w:rsidRDefault="007F442C" w:rsidP="007F4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A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23C91E4" w14:textId="6893A9E6" w:rsidR="007F442C" w:rsidRPr="00957AA5" w:rsidRDefault="007F442C" w:rsidP="007F44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C346CE4" w14:textId="77777777" w:rsidR="007F442C" w:rsidRPr="00957AA5" w:rsidRDefault="007F442C" w:rsidP="007F442C">
      <w:pPr>
        <w:rPr>
          <w:rFonts w:ascii="Times New Roman" w:hAnsi="Times New Roman" w:cs="Times New Roman"/>
          <w:sz w:val="24"/>
          <w:szCs w:val="24"/>
        </w:rPr>
      </w:pPr>
    </w:p>
    <w:p w14:paraId="1AF1A632" w14:textId="77777777" w:rsidR="007F442C" w:rsidRPr="00957AA5" w:rsidRDefault="007F442C" w:rsidP="00067169">
      <w:pPr>
        <w:rPr>
          <w:rFonts w:ascii="Times New Roman" w:hAnsi="Times New Roman" w:cs="Times New Roman"/>
          <w:sz w:val="24"/>
          <w:szCs w:val="24"/>
        </w:rPr>
      </w:pPr>
    </w:p>
    <w:sectPr w:rsidR="007F442C" w:rsidRPr="00957AA5" w:rsidSect="007F442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DE827" w14:textId="77777777" w:rsidR="00BF6F9C" w:rsidRDefault="00BF6F9C" w:rsidP="00BF6F9C">
      <w:r>
        <w:separator/>
      </w:r>
    </w:p>
  </w:endnote>
  <w:endnote w:type="continuationSeparator" w:id="0">
    <w:p w14:paraId="1277C45A" w14:textId="77777777" w:rsidR="00BF6F9C" w:rsidRDefault="00BF6F9C" w:rsidP="00BF6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06CAC" w14:textId="77777777" w:rsidR="00957AA5" w:rsidRDefault="00957AA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3D5209" w14:textId="77777777" w:rsidR="00957AA5" w:rsidRDefault="00957AA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A6B40B" w14:textId="77777777" w:rsidR="00957AA5" w:rsidRDefault="00957A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55D58" w14:textId="77777777" w:rsidR="00BF6F9C" w:rsidRDefault="00BF6F9C" w:rsidP="00BF6F9C">
      <w:r>
        <w:separator/>
      </w:r>
    </w:p>
  </w:footnote>
  <w:footnote w:type="continuationSeparator" w:id="0">
    <w:p w14:paraId="2EA67FCD" w14:textId="77777777" w:rsidR="00BF6F9C" w:rsidRDefault="00BF6F9C" w:rsidP="00BF6F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17E66F" w14:textId="77777777" w:rsidR="00957AA5" w:rsidRDefault="00957AA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35373A" w14:textId="77777777" w:rsidR="00957AA5" w:rsidRDefault="00957AA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DCA873" w14:textId="77777777" w:rsidR="00957AA5" w:rsidRDefault="00957AA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41E"/>
    <w:rsid w:val="000205DB"/>
    <w:rsid w:val="00052C89"/>
    <w:rsid w:val="00067169"/>
    <w:rsid w:val="000B7B44"/>
    <w:rsid w:val="002B0E73"/>
    <w:rsid w:val="00453EEF"/>
    <w:rsid w:val="004F3140"/>
    <w:rsid w:val="007F442C"/>
    <w:rsid w:val="00873F0B"/>
    <w:rsid w:val="008829A1"/>
    <w:rsid w:val="00896589"/>
    <w:rsid w:val="008F241E"/>
    <w:rsid w:val="00913A6B"/>
    <w:rsid w:val="00957AA5"/>
    <w:rsid w:val="00A4417F"/>
    <w:rsid w:val="00BF6F9C"/>
    <w:rsid w:val="00CC1C2C"/>
    <w:rsid w:val="00CF5939"/>
    <w:rsid w:val="00DF0882"/>
    <w:rsid w:val="00EF493C"/>
    <w:rsid w:val="00EF601F"/>
    <w:rsid w:val="00FF0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15FF01C5"/>
  <w15:chartTrackingRefBased/>
  <w15:docId w15:val="{3FB52A49-E653-4AA4-8351-064CF939B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41E"/>
    <w:pPr>
      <w:spacing w:after="0" w:line="240" w:lineRule="auto"/>
    </w:pPr>
    <w:rPr>
      <w:rFonts w:ascii="Calibri" w:hAnsi="Calibri" w:cs="Calibri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B7B44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7AA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7AA5"/>
    <w:rPr>
      <w:rFonts w:ascii="Calibri" w:hAnsi="Calibri" w:cs="Calibri"/>
      <w:lang w:eastAsia="nb-NO"/>
    </w:rPr>
  </w:style>
  <w:style w:type="paragraph" w:styleId="Footer">
    <w:name w:val="footer"/>
    <w:basedOn w:val="Normal"/>
    <w:link w:val="FooterChar"/>
    <w:uiPriority w:val="99"/>
    <w:unhideWhenUsed/>
    <w:rsid w:val="00957AA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7AA5"/>
    <w:rPr>
      <w:rFonts w:ascii="Calibri" w:hAnsi="Calibri" w:cs="Calibri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95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4</Pages>
  <Words>570</Words>
  <Characters>302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ja Vislapuu</dc:creator>
  <cp:keywords/>
  <dc:description/>
  <cp:lastModifiedBy>Maarja Vislapuu</cp:lastModifiedBy>
  <cp:revision>9</cp:revision>
  <dcterms:created xsi:type="dcterms:W3CDTF">2022-07-12T18:42:00Z</dcterms:created>
  <dcterms:modified xsi:type="dcterms:W3CDTF">2022-07-28T21:21:00Z</dcterms:modified>
</cp:coreProperties>
</file>